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09D94" w14:textId="6421334C" w:rsidR="004C472D" w:rsidRDefault="004C472D" w:rsidP="004C472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17D65E84" w14:textId="77777777" w:rsidR="004C472D" w:rsidRDefault="004C472D">
      <w:pPr>
        <w:rPr>
          <w:rFonts w:ascii="Times New Roman" w:hAnsi="Times New Roman" w:cs="Times New Roman"/>
          <w:b/>
          <w:bCs/>
        </w:rPr>
      </w:pPr>
    </w:p>
    <w:p w14:paraId="393E318C" w14:textId="4EE56D9A" w:rsidR="000258AD" w:rsidRPr="000A4B36" w:rsidRDefault="000258AD" w:rsidP="004C472D">
      <w:pPr>
        <w:jc w:val="center"/>
        <w:rPr>
          <w:rFonts w:ascii="Times New Roman" w:hAnsi="Times New Roman" w:cs="Times New Roman"/>
        </w:rPr>
      </w:pPr>
      <w:r w:rsidRPr="000A4B36">
        <w:rPr>
          <w:rFonts w:ascii="Times New Roman" w:hAnsi="Times New Roman" w:cs="Times New Roman"/>
          <w:b/>
          <w:bCs/>
        </w:rPr>
        <w:t xml:space="preserve">Table </w:t>
      </w:r>
      <w:r w:rsidR="000A4B36" w:rsidRPr="000A4B36">
        <w:rPr>
          <w:rFonts w:ascii="Times New Roman" w:hAnsi="Times New Roman" w:cs="Times New Roman"/>
          <w:b/>
          <w:bCs/>
        </w:rPr>
        <w:t>S</w:t>
      </w:r>
      <w:r w:rsidR="002C40A8">
        <w:rPr>
          <w:rFonts w:ascii="Times New Roman" w:hAnsi="Times New Roman" w:cs="Times New Roman"/>
          <w:b/>
          <w:bCs/>
        </w:rPr>
        <w:t>4</w:t>
      </w:r>
      <w:r w:rsidRPr="000A4B36">
        <w:rPr>
          <w:rFonts w:ascii="Times New Roman" w:hAnsi="Times New Roman" w:cs="Times New Roman"/>
          <w:b/>
          <w:bCs/>
        </w:rPr>
        <w:t>:</w:t>
      </w:r>
      <w:r w:rsidRPr="000A4B36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="004C472D" w:rsidRPr="004C472D">
        <w:rPr>
          <w:rFonts w:ascii="Times New Roman" w:hAnsi="Times New Roman" w:cs="Times New Roman"/>
        </w:rPr>
        <w:t>DOxS</w:t>
      </w:r>
      <w:proofErr w:type="spellEnd"/>
      <w:r w:rsidR="004C472D" w:rsidRPr="004C472D">
        <w:rPr>
          <w:rFonts w:ascii="Times New Roman" w:hAnsi="Times New Roman" w:cs="Times New Roman"/>
        </w:rPr>
        <w:t xml:space="preserve"> content in</w:t>
      </w:r>
      <w:r w:rsidR="004C472D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F82515" w:rsidRPr="000A4B36">
        <w:rPr>
          <w:rFonts w:ascii="Times New Roman" w:hAnsi="Times New Roman" w:cs="Times New Roman"/>
        </w:rPr>
        <w:t>RTE</w:t>
      </w:r>
      <w:r w:rsidR="009C40D1" w:rsidRPr="000A4B36">
        <w:rPr>
          <w:rFonts w:ascii="Times New Roman" w:hAnsi="Times New Roman" w:cs="Times New Roman"/>
        </w:rPr>
        <w:t xml:space="preserve"> </w:t>
      </w:r>
      <w:r w:rsidR="004C472D">
        <w:rPr>
          <w:rFonts w:ascii="Times New Roman" w:hAnsi="Times New Roman" w:cs="Times New Roman"/>
        </w:rPr>
        <w:t>group, expressed in mg per 100g of fat.</w:t>
      </w:r>
    </w:p>
    <w:p w14:paraId="590F0DA5" w14:textId="77777777" w:rsidR="008D46AB" w:rsidRPr="0075664A" w:rsidRDefault="008D46AB">
      <w:pPr>
        <w:rPr>
          <w:rFonts w:ascii="Times New Roman" w:hAnsi="Times New Roman" w:cs="Times New Roman"/>
        </w:rPr>
      </w:pPr>
    </w:p>
    <w:tbl>
      <w:tblPr>
        <w:tblStyle w:val="TableGrid"/>
        <w:tblW w:w="13410" w:type="dxa"/>
        <w:jc w:val="center"/>
        <w:tblLayout w:type="fixed"/>
        <w:tblLook w:val="04A0" w:firstRow="1" w:lastRow="0" w:firstColumn="1" w:lastColumn="0" w:noHBand="0" w:noVBand="1"/>
      </w:tblPr>
      <w:tblGrid>
        <w:gridCol w:w="882"/>
        <w:gridCol w:w="288"/>
        <w:gridCol w:w="810"/>
        <w:gridCol w:w="811"/>
        <w:gridCol w:w="989"/>
        <w:gridCol w:w="790"/>
        <w:gridCol w:w="970"/>
        <w:gridCol w:w="970"/>
        <w:gridCol w:w="969"/>
        <w:gridCol w:w="913"/>
        <w:gridCol w:w="970"/>
        <w:gridCol w:w="953"/>
        <w:gridCol w:w="1025"/>
        <w:gridCol w:w="990"/>
        <w:gridCol w:w="1080"/>
      </w:tblGrid>
      <w:tr w:rsidR="005020E0" w:rsidRPr="0075664A" w14:paraId="381D59E9" w14:textId="77777777" w:rsidTr="00CD4DE1">
        <w:trPr>
          <w:trHeight w:val="278"/>
          <w:jc w:val="center"/>
        </w:trPr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77C670D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528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A24FD7C" w14:textId="1A8766B8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Dairy</w:t>
            </w:r>
          </w:p>
        </w:tc>
      </w:tr>
      <w:tr w:rsidR="005020E0" w:rsidRPr="0075664A" w14:paraId="61F9E98D" w14:textId="77777777" w:rsidTr="00CD4DE1">
        <w:trPr>
          <w:trHeight w:val="526"/>
          <w:jc w:val="center"/>
        </w:trPr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9BC96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4ADE5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FF724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475E4" w14:textId="05D5EBB7" w:rsidR="005020E0" w:rsidRPr="0075664A" w:rsidRDefault="005020E0" w:rsidP="005020E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90ED3" w14:textId="3D9743E5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A79F6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5ACE2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61DC4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09C81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0D275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6CB4B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1A83C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FAACF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8BD0F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5020E0" w:rsidRPr="0075664A" w14:paraId="46B8598E" w14:textId="77777777" w:rsidTr="00CD4DE1">
        <w:trPr>
          <w:trHeight w:val="431"/>
          <w:jc w:val="center"/>
        </w:trPr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14:paraId="639E4552" w14:textId="77777777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528" w:type="dxa"/>
            <w:gridSpan w:val="1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819EDD" w14:textId="7D7744FB" w:rsidR="005020E0" w:rsidRPr="0075664A" w:rsidRDefault="005020E0" w:rsidP="00111C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C00C04" w:rsidRPr="0075664A" w14:paraId="6A18D26D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9506B30" w14:textId="5EC4CA94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D1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CD8AC" w14:textId="2518A7D1" w:rsidR="00C00C04" w:rsidRPr="0075664A" w:rsidRDefault="00274541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5 </w:t>
            </w:r>
            <w:r w:rsidR="004815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4815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0F5DC" w14:textId="5AC6DC88" w:rsidR="00C00C04" w:rsidRPr="0075664A" w:rsidRDefault="006D721E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4 </w:t>
            </w:r>
            <w:r w:rsidR="00AF701F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AF701F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2C6BC6" w:rsidRPr="0075664A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4C385" w14:textId="7F9472E0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4B550" w14:textId="38399845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CA757" w14:textId="746BF220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C6FF2" w14:textId="3BBAA893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F91B8" w14:textId="60C7593F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634F5" w14:textId="3086F825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A712B" w14:textId="6FC73F01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47A7A" w14:textId="4055B34A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B7DD2" w14:textId="539E0064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6E9E2" w14:textId="6F34DD0F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7620A" w14:textId="5335D051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63.59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25.32</w:t>
            </w:r>
          </w:p>
        </w:tc>
      </w:tr>
      <w:tr w:rsidR="00C00C04" w:rsidRPr="0075664A" w14:paraId="2C4C1879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4D93A9" w14:textId="4B8B391A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D2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6A219" w14:textId="17B0AE98" w:rsidR="00C00C04" w:rsidRPr="0075664A" w:rsidRDefault="00CB4531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  <w:r w:rsidR="007447A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447A6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7447A6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55B8C" w14:textId="7BBC2813" w:rsidR="00C00C04" w:rsidRPr="0075664A" w:rsidRDefault="002C6BC6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  <w:r w:rsidR="0041557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1557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6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55015" w14:textId="631060A5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5C1C1" w14:textId="0CF97354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6F648" w14:textId="5B5C6D8C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31AF3" w14:textId="039A9225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D9A3F" w14:textId="72C260EA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  <w:r w:rsidR="00184039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84039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50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31EAF" w14:textId="48E2A774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CD11B" w14:textId="1D211AF9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EAEC3" w14:textId="22D6EBA1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319ED" w14:textId="4D7A98DD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65D95" w14:textId="0CEB8EDA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0F7B8" w14:textId="6A9FE351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3</w:t>
            </w:r>
          </w:p>
        </w:tc>
      </w:tr>
      <w:tr w:rsidR="00C00C04" w:rsidRPr="0075664A" w14:paraId="3ABDF3A1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E53B07F" w14:textId="6C45E6B9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3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6F078" w14:textId="36FC2989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42101" w14:textId="55288028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574274" w14:textId="02B181C6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3157A" w14:textId="2C1694E1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6BDBBD" w14:textId="183EAFB3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9A326" w14:textId="3B9B8F91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4B934" w14:textId="6C4B080F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1D5E8" w14:textId="138829B3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81333" w14:textId="495C27BC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557746" w14:textId="49F1C9AC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D99E9" w14:textId="3C3CA5E4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6658C" w14:textId="68F4570B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286E6" w14:textId="4DA463A4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8</w:t>
            </w:r>
          </w:p>
        </w:tc>
      </w:tr>
      <w:tr w:rsidR="00C00C04" w:rsidRPr="0075664A" w14:paraId="5B0F7AA2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4384BAB" w14:textId="1E6CC3AA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4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BBB358" w14:textId="0AC0E034" w:rsidR="00C00C04" w:rsidRPr="0075664A" w:rsidRDefault="00CB4531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 w:rsidR="00EA70F0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A70F0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BF0BE" w14:textId="6027135F" w:rsidR="00C00C04" w:rsidRPr="0075664A" w:rsidRDefault="002C6BC6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41557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41557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1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12678" w14:textId="23ABA280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F5E3A" w14:textId="3917A837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5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E8933" w14:textId="3B4E6FCA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9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230DB" w14:textId="08085B94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3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393EC4" w14:textId="599CD5A4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184039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84039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9ACC3" w14:textId="58DCFB5B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57A3A" w14:textId="4A24197D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EBE31" w14:textId="29DBE687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31D58" w14:textId="2BCF35BF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D96DA4" w14:textId="092534D2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02104" w14:textId="3942498E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92</w:t>
            </w:r>
          </w:p>
        </w:tc>
      </w:tr>
      <w:tr w:rsidR="00C00C04" w:rsidRPr="0075664A" w14:paraId="4AB5B440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E06D11" w14:textId="12CC8207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5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C52BAB" w14:textId="752A15A2" w:rsidR="00C00C04" w:rsidRPr="0075664A" w:rsidRDefault="00CB4531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EA70F0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A70F0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</w:t>
            </w:r>
            <w:r w:rsidR="00907B3D" w:rsidRPr="0075664A">
              <w:rPr>
                <w:rFonts w:ascii="Times New Roman" w:hAnsi="Times New Roman" w:cs="Times New Roman"/>
                <w:sz w:val="22"/>
                <w:szCs w:val="22"/>
              </w:rPr>
              <w:t>0061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94120" w14:textId="01B00BEB" w:rsidR="00C00C04" w:rsidRPr="0075664A" w:rsidRDefault="00C53B0C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41557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1557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2F103" w14:textId="780F7C72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421CB" w14:textId="1F6F23FB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1594A" w14:textId="4DDF3F20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B3F22" w14:textId="03CC41DA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6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1A743" w14:textId="05557478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A79C1" w14:textId="53A96534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D99D6" w14:textId="1FE77233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36D7A" w14:textId="70DF0C79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BA6C8" w14:textId="4FCA4657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A08BE" w14:textId="7EE788E7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E42CE" w14:textId="64E063AE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9</w:t>
            </w:r>
          </w:p>
        </w:tc>
      </w:tr>
      <w:tr w:rsidR="00C00C04" w:rsidRPr="0075664A" w14:paraId="70414BCC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7D0C5CE" w14:textId="27368CEB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6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13F68" w14:textId="3A1C995B" w:rsidR="00C00C04" w:rsidRPr="0075664A" w:rsidRDefault="00907B3D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EA70F0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A70F0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A753C" w14:textId="750E3FFD" w:rsidR="00C00C04" w:rsidRPr="0075664A" w:rsidRDefault="00C53B0C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3D19B" w14:textId="19A4722F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073B0" w14:textId="7A27FF9A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2E833" w14:textId="05AA4924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2CE62" w14:textId="7F366D07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5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467FC" w14:textId="330A51A8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  <w:r w:rsidR="00D52B30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2B30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56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5F4FB" w14:textId="436410AB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41122" w14:textId="69B59AB0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217EB" w14:textId="488C04E3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C9905" w14:textId="436EAF8E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71807" w14:textId="438EB3BB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19BC2" w14:textId="7BD33F4D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6</w:t>
            </w:r>
          </w:p>
        </w:tc>
      </w:tr>
      <w:tr w:rsidR="00C00C04" w:rsidRPr="0075664A" w14:paraId="556369F1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05C7B9" w14:textId="586502EA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7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BCC5D" w14:textId="55E05B21" w:rsidR="00C00C04" w:rsidRPr="0075664A" w:rsidRDefault="00907B3D" w:rsidP="004431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  <w:r w:rsidR="006F575F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F575F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="004431DF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BE28D" w14:textId="761EC463" w:rsidR="00C00C04" w:rsidRPr="0075664A" w:rsidRDefault="00C53B0C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0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D5CEF" w14:textId="7ED2EEA1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F2219" w14:textId="3522953D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46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C020E" w14:textId="292F8E66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7BF49" w14:textId="69E9CEFE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94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21217" w14:textId="195FD6A8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2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CA32B" w14:textId="13903683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C85E9" w14:textId="59499AF6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9F498" w14:textId="363FD71D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9207F" w14:textId="20C3ABFF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0613B" w14:textId="533180E8" w:rsidR="00C00C04" w:rsidRPr="0075664A" w:rsidRDefault="000E0C38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EFE02" w14:textId="47B39F44" w:rsidR="00C00C04" w:rsidRPr="0075664A" w:rsidRDefault="00C00C04" w:rsidP="00C00C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11A3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52</w:t>
            </w:r>
          </w:p>
        </w:tc>
      </w:tr>
      <w:tr w:rsidR="004858D0" w:rsidRPr="0075664A" w14:paraId="0A3C9AE7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1E42CDF" w14:textId="4D654D5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8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A5D8D" w14:textId="75FCFF1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  <w:r w:rsidR="006F575F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F575F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9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3AB57" w14:textId="44EA1B4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8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FE8BD" w14:textId="6D3D39C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0D629" w14:textId="302F416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4CD86" w14:textId="0B651C2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D4400" w14:textId="2A8DC96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6A84A" w14:textId="3441734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2F520" w14:textId="1765D6E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2A916" w14:textId="61CB74A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D905F" w14:textId="7A041C5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8957B" w14:textId="1E0D9AD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B6B05" w14:textId="48086B2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588C5" w14:textId="013C5E51" w:rsidR="004858D0" w:rsidRPr="0075664A" w:rsidRDefault="001645A2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1</w:t>
            </w:r>
          </w:p>
        </w:tc>
      </w:tr>
      <w:tr w:rsidR="004858D0" w:rsidRPr="0075664A" w14:paraId="50ADA7B0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20F3F46" w14:textId="4D33F0F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9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B327A" w14:textId="3C6CDAA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6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C4831" w14:textId="25A0E7F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2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FC3AB" w14:textId="6D3070B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A396B" w14:textId="3274DE1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9B1DC" w14:textId="0EF43EE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925A7" w14:textId="0484783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664B1" w14:textId="7211685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3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198DF" w14:textId="621432D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8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F249D3" w14:textId="3583216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700EF" w14:textId="350D668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BD67F" w14:textId="19A1731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0A1C5" w14:textId="64BC4B2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B0864" w14:textId="50F2A28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4.06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98</w:t>
            </w:r>
          </w:p>
        </w:tc>
      </w:tr>
      <w:tr w:rsidR="004858D0" w:rsidRPr="0075664A" w14:paraId="7EC14A07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06F018" w14:textId="6AB1300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D10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35846F" w14:textId="27AC72F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75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88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68D9D" w14:textId="66002EF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3.26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003A7" w14:textId="2A33DC8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37A1C" w14:textId="21BA5C8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02EE1" w14:textId="1203C00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535C1C" w14:textId="0B2C305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A5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92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16714" w14:textId="5BE0F6F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49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D7D1B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84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C39FE" w14:textId="521C411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8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982F2" w14:textId="28B032C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11DD6" w14:textId="4EA5220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8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25CC1" w14:textId="1278960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9D32EE" w14:textId="4DD3D91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78DA2" w14:textId="479B79A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6.09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8.01</w:t>
            </w:r>
          </w:p>
        </w:tc>
      </w:tr>
      <w:tr w:rsidR="00414940" w:rsidRPr="0075664A" w14:paraId="352B6B82" w14:textId="77777777" w:rsidTr="00CB2978">
        <w:trPr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841E800" w14:textId="5FAD748D" w:rsidR="00414940" w:rsidRPr="0075664A" w:rsidRDefault="00414940" w:rsidP="004149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D11-RT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E32C5" w14:textId="3EC6F412" w:rsidR="00414940" w:rsidRPr="0075664A" w:rsidRDefault="00414940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85B2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94</w:t>
            </w:r>
          </w:p>
        </w:tc>
        <w:tc>
          <w:tcPr>
            <w:tcW w:w="81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EA98C" w14:textId="5B256926" w:rsidR="00414940" w:rsidRPr="0075664A" w:rsidRDefault="00414940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6E58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3</w:t>
            </w:r>
          </w:p>
        </w:tc>
        <w:tc>
          <w:tcPr>
            <w:tcW w:w="9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78A5B" w14:textId="029AE743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B54FA" w14:textId="12E0D487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7AAA1" w14:textId="54754E03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9919E" w14:textId="08029359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43DE8" w14:textId="2F0AA0CB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7A925" w14:textId="0D37E12D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C0F5A9" w14:textId="351A0EE9" w:rsidR="00414940" w:rsidRPr="0075664A" w:rsidRDefault="00414940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4DC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2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D5319" w14:textId="56D3B13E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9C5EA" w14:textId="43210EC6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A880E" w14:textId="55BEDC18" w:rsidR="00414940" w:rsidRPr="0075664A" w:rsidRDefault="000E0C38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2906D" w14:textId="3C75C1EA" w:rsidR="00414940" w:rsidRPr="0075664A" w:rsidRDefault="00414940" w:rsidP="004149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C4E3C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1</w:t>
            </w:r>
          </w:p>
        </w:tc>
      </w:tr>
    </w:tbl>
    <w:p w14:paraId="2C113624" w14:textId="77777777" w:rsidR="00091513" w:rsidRPr="0075664A" w:rsidRDefault="00091513">
      <w:pPr>
        <w:rPr>
          <w:rFonts w:ascii="Times New Roman" w:hAnsi="Times New Roman" w:cs="Times New Roman"/>
        </w:rPr>
        <w:sectPr w:rsidR="00091513" w:rsidRPr="0075664A" w:rsidSect="00CD4DE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ADF1FDC" w14:textId="6F5F0A0B" w:rsidR="00091513" w:rsidRPr="0075664A" w:rsidRDefault="00091513">
      <w:pPr>
        <w:rPr>
          <w:rFonts w:ascii="Times New Roman" w:hAnsi="Times New Roman" w:cs="Times New Roman"/>
        </w:rPr>
      </w:pPr>
    </w:p>
    <w:tbl>
      <w:tblPr>
        <w:tblStyle w:val="TableGrid"/>
        <w:tblW w:w="13076" w:type="dxa"/>
        <w:jc w:val="center"/>
        <w:tblLayout w:type="fixed"/>
        <w:tblLook w:val="04A0" w:firstRow="1" w:lastRow="0" w:firstColumn="1" w:lastColumn="0" w:noHBand="0" w:noVBand="1"/>
      </w:tblPr>
      <w:tblGrid>
        <w:gridCol w:w="891"/>
        <w:gridCol w:w="279"/>
        <w:gridCol w:w="631"/>
        <w:gridCol w:w="990"/>
        <w:gridCol w:w="810"/>
        <w:gridCol w:w="969"/>
        <w:gridCol w:w="970"/>
        <w:gridCol w:w="970"/>
        <w:gridCol w:w="969"/>
        <w:gridCol w:w="913"/>
        <w:gridCol w:w="970"/>
        <w:gridCol w:w="953"/>
        <w:gridCol w:w="900"/>
        <w:gridCol w:w="970"/>
        <w:gridCol w:w="882"/>
        <w:gridCol w:w="9"/>
      </w:tblGrid>
      <w:tr w:rsidR="004858D0" w:rsidRPr="0075664A" w14:paraId="4E0A5A05" w14:textId="77777777" w:rsidTr="0075664A">
        <w:trPr>
          <w:trHeight w:val="278"/>
          <w:jc w:val="center"/>
        </w:trPr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8FF807F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85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5105143" w14:textId="5097575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eat &amp; Poultry</w:t>
            </w:r>
          </w:p>
        </w:tc>
      </w:tr>
      <w:tr w:rsidR="004858D0" w:rsidRPr="0075664A" w14:paraId="7653CB99" w14:textId="77777777" w:rsidTr="00A60259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C541E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40F18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3B981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ACA98" w14:textId="6CAE203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03CAB" w14:textId="548BBE2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42571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D4F2B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30CC6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DCDD6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E76A3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A3AA3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83696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2FB40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D8929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4858D0" w:rsidRPr="0075664A" w14:paraId="05407615" w14:textId="77777777" w:rsidTr="0075664A">
        <w:trPr>
          <w:trHeight w:val="431"/>
          <w:jc w:val="center"/>
        </w:trPr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262DF9D8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85" w:type="dxa"/>
            <w:gridSpan w:val="1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6A765" w14:textId="79B815E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4858D0" w:rsidRPr="0075664A" w14:paraId="4827F788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4FEB370" w14:textId="32ACD8C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P1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67ED2" w14:textId="122F053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5.95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5.4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BFB6E" w14:textId="21055F5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4.83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4.3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71BBF" w14:textId="41203C2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98D31" w14:textId="0F6FA22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4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A6FA8" w14:textId="3AC3552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472D">
              <w:rPr>
                <w:rFonts w:ascii="Times New Roman" w:hAnsi="Times New Roman" w:cs="Times New Roman"/>
                <w:sz w:val="22"/>
                <w:szCs w:val="22"/>
              </w:rPr>
              <w:t xml:space="preserve">0.11 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6A7E96" w14:textId="17D5A75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57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71264" w14:textId="62351EF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6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94E43" w14:textId="419C696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C2234" w14:textId="12F4AB3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8F1C5" w14:textId="7029AE8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FD3FA" w14:textId="0F75979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40D9E" w14:textId="059FE5C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2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B1A2C" w14:textId="0DD06CA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5.27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2.80</w:t>
            </w:r>
          </w:p>
        </w:tc>
      </w:tr>
      <w:tr w:rsidR="004858D0" w:rsidRPr="0075664A" w14:paraId="755C1727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04FE576" w14:textId="4A6EBD1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P2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2BD87" w14:textId="0A7CD80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4.20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2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DBFD4" w14:textId="1401F99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0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AFBC6" w14:textId="2E445F8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5156A" w14:textId="23317DC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6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33E7A" w14:textId="7B75CFA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0A64A" w14:textId="74EBF2C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1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821CC" w14:textId="1C848FF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71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582CC" w14:textId="6ED2AAE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7B755" w14:textId="0759B73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10EF1" w14:textId="0F469B2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7364E" w14:textId="22B7138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B0076" w14:textId="39A328E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D9C90" w14:textId="52C2875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0.25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2.80</w:t>
            </w:r>
          </w:p>
        </w:tc>
      </w:tr>
      <w:tr w:rsidR="004858D0" w:rsidRPr="0075664A" w14:paraId="02801DCB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8F12103" w14:textId="1280B55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3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C5506" w14:textId="72C5C9F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66DFD" w14:textId="06218BA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0D736" w14:textId="73102B6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6868F" w14:textId="72ACA10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4FB56" w14:textId="4A6EF2A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ACE7B" w14:textId="5CDFDE4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84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04662" w14:textId="08B05E4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89079F" w14:textId="790CA0B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65FDE" w14:textId="620E6AC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C879EE" w14:textId="3934DA0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A4E5D" w14:textId="405F82B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D3AC0" w14:textId="7C7AB97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3A00E" w14:textId="202AB43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7</w:t>
            </w:r>
          </w:p>
        </w:tc>
      </w:tr>
      <w:tr w:rsidR="004858D0" w:rsidRPr="0075664A" w14:paraId="235EBC72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803AD05" w14:textId="26C6723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4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15C1C" w14:textId="5A4AD98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746A1" w14:textId="3FBB849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A9A82" w14:textId="609B1E3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D3604" w14:textId="7192C08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DF707" w14:textId="111E237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AB941" w14:textId="386FF39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1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19C32" w14:textId="72DE52D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2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22319" w14:textId="7791F25A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B9565D" w14:textId="1163382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31748" w14:textId="2C5C060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11BC5" w14:textId="4845BCA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31CA7" w14:textId="1B48FB5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95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EDC1B" w14:textId="2DA9F3E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6.99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85</w:t>
            </w:r>
          </w:p>
        </w:tc>
      </w:tr>
      <w:tr w:rsidR="004858D0" w:rsidRPr="0075664A" w14:paraId="2C77268F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4702394" w14:textId="524B851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5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1A727" w14:textId="19A3F44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B183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65A77" w14:textId="57A6C0C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C8913" w14:textId="34034B9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92BCB" w14:textId="7432DDC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1FD29" w14:textId="2D2A6B9A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9F5D2" w14:textId="5A099EB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99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850A7" w14:textId="3D81FD3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2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B0EEE" w14:textId="7A3AA6F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79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88877" w14:textId="63C5257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82C6D" w14:textId="487A6C5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8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D1A5B" w14:textId="3C61294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8D6D8" w14:textId="008B613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1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708BE" w14:textId="24C102F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2</w:t>
            </w:r>
          </w:p>
        </w:tc>
      </w:tr>
      <w:tr w:rsidR="004858D0" w:rsidRPr="0075664A" w14:paraId="02056454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20F0500" w14:textId="42BF3F6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6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FD506" w14:textId="48EFE92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5.85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3.9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DC231E" w14:textId="6CA19FF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6.07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4.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52F95" w14:textId="0121BA8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C0ADE" w14:textId="523259B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9BFBC" w14:textId="4B30ECB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3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D8E60" w14:textId="44DE128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75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68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BD51D" w14:textId="6E8CD3F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33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7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B8403" w14:textId="57946B2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45610" w14:textId="6E9085D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657BD" w14:textId="5BCD394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0C2C8" w14:textId="065CAA8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4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7D3352" w14:textId="79224C7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26A143" w14:textId="4FDE1E3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43.12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8.98</w:t>
            </w:r>
          </w:p>
        </w:tc>
      </w:tr>
      <w:tr w:rsidR="004858D0" w:rsidRPr="0075664A" w14:paraId="443CC94D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3E6ADF4" w14:textId="6BFBCE3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7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AC2F66" w14:textId="6CBBB20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35104" w14:textId="4C3B64C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1095F" w14:textId="3289E9E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7F50D" w14:textId="61C8BD5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0AB19" w14:textId="30105AF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209A7A" w14:textId="32386D3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4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2FD3B" w14:textId="3E32D2C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9A223" w14:textId="5E32812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E1386" w14:textId="35DA496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FCA5B" w14:textId="6DE0033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2D442" w14:textId="7143062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5C197" w14:textId="7A14D1B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0A0FD" w14:textId="100B78F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3</w:t>
            </w:r>
          </w:p>
        </w:tc>
      </w:tr>
      <w:tr w:rsidR="004858D0" w:rsidRPr="0075664A" w14:paraId="4C12F6C2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B035C12" w14:textId="4D9DB15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8-RTE</w:t>
            </w:r>
          </w:p>
        </w:tc>
        <w:tc>
          <w:tcPr>
            <w:tcW w:w="6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01B37" w14:textId="564D45E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116C5" w14:textId="06859EE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4821C" w14:textId="7A8CB5A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38545" w14:textId="33E04A6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C6BA6" w14:textId="304AC3E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AB95D" w14:textId="7092696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9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5FA94" w14:textId="25B43F6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AD8C9" w14:textId="25A076D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B4267" w14:textId="588FE83A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F49C7" w14:textId="3D791F1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E2166" w14:textId="07F715F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4122E" w14:textId="3FA05AC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78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A5D88" w14:textId="0ABE85E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09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</w:tr>
      <w:tr w:rsidR="004858D0" w:rsidRPr="0075664A" w14:paraId="0CDCA8AC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E914DD7" w14:textId="2D50F7A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P9-RTE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3F104" w14:textId="50D0CA9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067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22455" w14:textId="39010A2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0.20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9EF7" w14:textId="217B8DF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8B0B6" w14:textId="35A211B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01C2C" w14:textId="6D3A02C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58698" w14:textId="5C9D4ED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7F9A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5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9616A" w14:textId="493B625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B0470" w14:textId="2888C09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609DD" w14:textId="2F26A39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54093" w14:textId="6F9B23A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B0058" w14:textId="7C4748B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931F8" w14:textId="6D1C11E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D6A0" w14:textId="51E0A7F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8</w:t>
            </w:r>
          </w:p>
        </w:tc>
      </w:tr>
      <w:tr w:rsidR="004858D0" w:rsidRPr="0075664A" w14:paraId="7E04710E" w14:textId="77777777" w:rsidTr="0075664A">
        <w:trPr>
          <w:trHeight w:val="314"/>
          <w:jc w:val="center"/>
        </w:trPr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791863C3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185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B7E7968" w14:textId="315A87C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Seafood</w:t>
            </w:r>
          </w:p>
        </w:tc>
      </w:tr>
      <w:tr w:rsidR="004858D0" w:rsidRPr="0075664A" w14:paraId="569AD53E" w14:textId="77777777" w:rsidTr="00A60259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A0DAA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AF3A6" w14:textId="5A59AE3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1E651" w14:textId="3D7D3C9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EA567" w14:textId="6F17F88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DA869" w14:textId="7293F22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2AF11" w14:textId="36158DE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300BB" w14:textId="73F1C21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FF2F5" w14:textId="1CAED64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85F7E" w14:textId="7A5F1C0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45159" w14:textId="2DC27E1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19561" w14:textId="196C6B3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C801C" w14:textId="6F59C03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B6BCB" w14:textId="612F263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3185F" w14:textId="68DAD78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4858D0" w:rsidRPr="0075664A" w14:paraId="088EFF86" w14:textId="77777777" w:rsidTr="0075664A">
        <w:trPr>
          <w:trHeight w:val="323"/>
          <w:jc w:val="center"/>
        </w:trPr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</w:tcPr>
          <w:p w14:paraId="1ED59F85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85" w:type="dxa"/>
            <w:gridSpan w:val="1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C91748" w14:textId="298CEFB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4858D0" w:rsidRPr="0075664A" w14:paraId="7132E441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1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C61ED4" w14:textId="23A189C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1-RTE</w:t>
            </w:r>
          </w:p>
        </w:tc>
        <w:tc>
          <w:tcPr>
            <w:tcW w:w="6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A00E" w14:textId="27F7476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E084A" w14:textId="3229B90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3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0B683" w14:textId="0C5A318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0B221" w14:textId="579E96E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EA57C" w14:textId="4292CF1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F4583" w14:textId="69AEEDF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A86A8" w14:textId="4595868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CD397" w14:textId="76A09F5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E2BBC" w14:textId="467AFBCA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0AA02" w14:textId="3F59EBE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6D8FB" w14:textId="4591256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EEF3F" w14:textId="76F91CC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D2A76" w14:textId="110771D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6</w:t>
            </w:r>
          </w:p>
        </w:tc>
      </w:tr>
    </w:tbl>
    <w:p w14:paraId="2B56DD85" w14:textId="77777777" w:rsidR="00091513" w:rsidRPr="0075664A" w:rsidRDefault="00091513">
      <w:pPr>
        <w:rPr>
          <w:rFonts w:ascii="Times New Roman" w:hAnsi="Times New Roman" w:cs="Times New Roman"/>
        </w:rPr>
      </w:pPr>
    </w:p>
    <w:tbl>
      <w:tblPr>
        <w:tblStyle w:val="TableGrid"/>
        <w:tblW w:w="13076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81"/>
        <w:gridCol w:w="910"/>
        <w:gridCol w:w="990"/>
        <w:gridCol w:w="810"/>
        <w:gridCol w:w="969"/>
        <w:gridCol w:w="970"/>
        <w:gridCol w:w="970"/>
        <w:gridCol w:w="969"/>
        <w:gridCol w:w="913"/>
        <w:gridCol w:w="970"/>
        <w:gridCol w:w="953"/>
        <w:gridCol w:w="900"/>
        <w:gridCol w:w="970"/>
        <w:gridCol w:w="882"/>
        <w:gridCol w:w="9"/>
      </w:tblGrid>
      <w:tr w:rsidR="004858D0" w:rsidRPr="0075664A" w14:paraId="3DEEA7F1" w14:textId="77777777" w:rsidTr="0075664A">
        <w:trPr>
          <w:trHeight w:val="341"/>
          <w:jc w:val="center"/>
        </w:trPr>
        <w:tc>
          <w:tcPr>
            <w:tcW w:w="8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3B23DAAB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85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6C490AB" w14:textId="11E9385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Eggs &amp; egg’s derivatives</w:t>
            </w:r>
          </w:p>
        </w:tc>
      </w:tr>
      <w:tr w:rsidR="004858D0" w:rsidRPr="0075664A" w14:paraId="5DDCEC18" w14:textId="77777777" w:rsidTr="0075664A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A41A1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490E2" w14:textId="7CF371C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70E50" w14:textId="2261595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E6FE2" w14:textId="6B35092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CCF3C" w14:textId="3BBA33B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6DECE" w14:textId="7EE53CA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E4C8B" w14:textId="3B55A4A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B43D1" w14:textId="5F9B1CA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5822B" w14:textId="5CA6CEB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F6BE9" w14:textId="0654339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B9DA3" w14:textId="674C192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B67CD" w14:textId="6D6D92D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A31C2" w14:textId="1FA7C36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3DD48" w14:textId="020063B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4858D0" w:rsidRPr="0075664A" w14:paraId="616B46CC" w14:textId="77777777" w:rsidTr="0075664A">
        <w:trPr>
          <w:trHeight w:val="341"/>
          <w:jc w:val="center"/>
        </w:trPr>
        <w:tc>
          <w:tcPr>
            <w:tcW w:w="8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63418B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85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35E3A6" w14:textId="1F4D813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4858D0" w:rsidRPr="0075664A" w14:paraId="010621F9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E4F3CD6" w14:textId="32F6C41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1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DDCDB0" w14:textId="7664162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89AA6" w14:textId="4CACFE3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8F9C7" w14:textId="067FE08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1B79C" w14:textId="1E01309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DA553" w14:textId="77E4DE9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AC5033" w14:textId="230D1AC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D6F59" w14:textId="03F691B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5735C" w14:textId="3836359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792F3" w14:textId="7A4920A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7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D37F1" w14:textId="60AC502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7CCDA" w14:textId="5B42235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A98CB" w14:textId="76EBE1A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4762A" w14:textId="2BE97C3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5</w:t>
            </w:r>
          </w:p>
        </w:tc>
      </w:tr>
      <w:tr w:rsidR="004858D0" w:rsidRPr="0075664A" w14:paraId="44483463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B336A3F" w14:textId="65B907E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2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FA59E" w14:textId="5805D6D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150C1" w14:textId="755E944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B91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A9DC7" w14:textId="0FA9768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3B1FD" w14:textId="268BE6A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00165" w14:textId="2331752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221EF" w14:textId="3F82921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8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CA80B" w14:textId="185113F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76CCA" w14:textId="2546D8E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53D19" w14:textId="446591E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D5DF5E" w14:textId="6628B4C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6F996" w14:textId="6A92A8A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19A34" w14:textId="6F3A402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584E5" w14:textId="76AFEC5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A1032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60</w:t>
            </w:r>
          </w:p>
        </w:tc>
      </w:tr>
      <w:tr w:rsidR="004858D0" w:rsidRPr="0075664A" w14:paraId="2C415C26" w14:textId="77777777" w:rsidTr="0075664A">
        <w:trPr>
          <w:trHeight w:val="287"/>
          <w:jc w:val="center"/>
        </w:trPr>
        <w:tc>
          <w:tcPr>
            <w:tcW w:w="8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33542DA7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85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B9207C7" w14:textId="21A7898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aby Food</w:t>
            </w:r>
          </w:p>
        </w:tc>
      </w:tr>
      <w:tr w:rsidR="004858D0" w:rsidRPr="0075664A" w14:paraId="35D6C871" w14:textId="77777777" w:rsidTr="0075664A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4D264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81F58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744B7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FACBF" w14:textId="4C65748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400D8" w14:textId="6D954FB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10236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E9DBF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670D8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3DABE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BA7C8" w14:textId="4309A9E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118ED" w14:textId="3AC57BF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26C8F" w14:textId="6E31EB9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72993" w14:textId="7301666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067B2" w14:textId="10CB1EB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4858D0" w:rsidRPr="0075664A" w14:paraId="7168BC13" w14:textId="77777777" w:rsidTr="0075664A">
        <w:trPr>
          <w:trHeight w:val="431"/>
          <w:jc w:val="center"/>
        </w:trPr>
        <w:tc>
          <w:tcPr>
            <w:tcW w:w="8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2F5DBB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85" w:type="dxa"/>
            <w:gridSpan w:val="1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D47A69" w14:textId="4FC964D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4858D0" w:rsidRPr="0075664A" w14:paraId="04462C27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6FEEAB" w14:textId="0A55304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F1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40CBB" w14:textId="0586A9D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8.9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5.4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95074" w14:textId="7AD139A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4.61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5.2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E726E" w14:textId="6C999F6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048E8" w14:textId="7C0337B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6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6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9D328" w14:textId="20C68E2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3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8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68E6E" w14:textId="361707F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6.6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5.45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2F731" w14:textId="3628896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63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6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1D57C" w14:textId="6D21A5C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7E935" w14:textId="16E7D6F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4FC98" w14:textId="0BE2D98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F8E7F" w14:textId="3420D3D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DE0A8" w14:textId="010D630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22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A9D6C" w14:textId="727D9C4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62.5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25.55</w:t>
            </w:r>
          </w:p>
        </w:tc>
      </w:tr>
      <w:tr w:rsidR="004858D0" w:rsidRPr="0075664A" w14:paraId="776C8C82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31887A6" w14:textId="1B809B8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F2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8969D" w14:textId="42870A8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9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7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6DE6C" w14:textId="2C96931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2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6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CA766" w14:textId="466E565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FC9D2" w14:textId="3067D75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E6F67" w14:textId="58FFAEB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06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4B4C3" w14:textId="7C29939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84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4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7575B" w14:textId="62F6F86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1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F38F1" w14:textId="2DB624E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4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84B32" w14:textId="5A84AEE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06B486" w14:textId="67F57E1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81351" w14:textId="40FE756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0124A" w14:textId="5A55AD0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5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79883E" w14:textId="494E551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8.4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2.46</w:t>
            </w:r>
          </w:p>
        </w:tc>
      </w:tr>
      <w:tr w:rsidR="004858D0" w:rsidRPr="0075664A" w14:paraId="6835566D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A575D33" w14:textId="1E6C6C8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F3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F3EAD" w14:textId="4C9FF2F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441D3" w14:textId="4F689A8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06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6EEAD" w14:textId="740B61D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E005C" w14:textId="0E0FA6C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0B8EA" w14:textId="137807C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2CDA4" w14:textId="05C6D91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7BDE1" w14:textId="6E00C32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C4E82" w14:textId="0D111E1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CAF0A" w14:textId="26A45EA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7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FE0B8" w14:textId="03C2ED7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F37D7" w14:textId="6F689D8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7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97E597" w14:textId="3BE5B99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03D5FF" w14:textId="25EF61A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6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6</w:t>
            </w:r>
          </w:p>
        </w:tc>
      </w:tr>
      <w:tr w:rsidR="004858D0" w:rsidRPr="0075664A" w14:paraId="3E80F267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14175AE" w14:textId="6FD760B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F4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C7C23" w14:textId="6720ED7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8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32215" w14:textId="0334A4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61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E326A" w14:textId="43BD9A8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F5186" w14:textId="06D693A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76FFA" w14:textId="5EA6AF4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F8BAE" w14:textId="6B31AFC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5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5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E8574" w14:textId="4B92D02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6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2748F" w14:textId="0CADE96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2E3504" w14:textId="7CE3401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42E862" w14:textId="0E5734C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C4E4D" w14:textId="7A9A314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AAE39" w14:textId="1C3343E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6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4B497" w14:textId="1845E0F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7.3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08</w:t>
            </w:r>
          </w:p>
        </w:tc>
      </w:tr>
      <w:tr w:rsidR="004858D0" w:rsidRPr="0075664A" w14:paraId="012B1BF3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3E02252" w14:textId="530AB97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BF5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199DF" w14:textId="27E9C69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1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5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90A69" w14:textId="1BF7881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94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FA071" w14:textId="476272D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0FE24" w14:textId="620D7B4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2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2740F" w14:textId="7EDFF7F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27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B3A24" w14:textId="734159E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5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8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256FD" w14:textId="3055F94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31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91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FEE92" w14:textId="7371E5B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01588" w14:textId="3C17E58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844A6" w14:textId="4E38AA4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D1F51" w14:textId="6766F1C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4EFC8" w14:textId="24AB9CD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6C89E" w14:textId="419D06D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6.44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23</w:t>
            </w:r>
          </w:p>
        </w:tc>
      </w:tr>
      <w:tr w:rsidR="004858D0" w:rsidRPr="0075664A" w14:paraId="612FB2F0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DDBDA22" w14:textId="4FE0AF0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F6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C29ED" w14:textId="53DECF0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3.73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9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12F28" w14:textId="4A955D4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66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CDDE1" w14:textId="2F0B01E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AE501" w14:textId="488EFC9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0182C" w14:textId="6BBB4A9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C54C1" w14:textId="1658233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6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2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5C6B38" w14:textId="1A9CD1F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4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A2DF8" w14:textId="6F6B5C1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248C6" w14:textId="398875A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A5A8C" w14:textId="79BE5FD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3ED3D" w14:textId="373820C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41EF9" w14:textId="7FDEA00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ED14A" w14:textId="6201EE1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8.04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3.16</w:t>
            </w:r>
          </w:p>
        </w:tc>
      </w:tr>
      <w:tr w:rsidR="004858D0" w:rsidRPr="0075664A" w14:paraId="0A27B587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DF07DB8" w14:textId="415A3CB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F7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40890" w14:textId="7A4BE36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1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93496" w14:textId="482E6C7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3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39F18F" w14:textId="4E7DA5E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321C7" w14:textId="0B8B86F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3AD7B" w14:textId="670273D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30786" w14:textId="647CD4C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4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5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14703A" w14:textId="41FACD0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3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6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24507" w14:textId="5327528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EDCDC" w14:textId="073A019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86B07" w14:textId="17066A4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C93B3" w14:textId="1C9F440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27932" w14:textId="4B6F5D8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BAA0E" w14:textId="0D4BD85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6.13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0</w:t>
            </w:r>
          </w:p>
        </w:tc>
      </w:tr>
      <w:tr w:rsidR="004858D0" w:rsidRPr="0075664A" w14:paraId="100D4B25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06BB8BC" w14:textId="3D0613C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F8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AE315" w14:textId="606D6A0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5.8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8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066DD9" w14:textId="4D02235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4.91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1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6A29B" w14:textId="50AC719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11A23" w14:textId="1110B5D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9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497AA" w14:textId="1E3A24B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39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7B44A1" w14:textId="098B36F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6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61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48F3C" w14:textId="1DC37EF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7B3DC" w14:textId="7A69644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8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BBC834" w14:textId="20EFC20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F1CE4" w14:textId="06FFA78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60E1B" w14:textId="37F612D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B6841" w14:textId="731DDD2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C3F18" w14:textId="5C08564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4.0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3.97</w:t>
            </w:r>
          </w:p>
        </w:tc>
      </w:tr>
      <w:tr w:rsidR="004858D0" w:rsidRPr="0075664A" w14:paraId="0488F6EC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9089298" w14:textId="0E12944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F9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CCE5A" w14:textId="3F0BB2A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6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B51334" w14:textId="2D13CEC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59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B0B0F" w14:textId="25F2ED1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EC127" w14:textId="5E42FEF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4DA66" w14:textId="063A90E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B3DBE" w14:textId="328562C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4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5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C6ED3" w14:textId="6205A8B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21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0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47576" w14:textId="0D5362C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AFD6B" w14:textId="61CF9D1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55DB1" w14:textId="37B6B54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E19035" w14:textId="71608D1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9E961" w14:textId="3763BD3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8CBA2" w14:textId="5C99A9C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8.14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5.70</w:t>
            </w:r>
          </w:p>
        </w:tc>
      </w:tr>
      <w:tr w:rsidR="004858D0" w:rsidRPr="0075664A" w14:paraId="45423349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57572E2" w14:textId="5A32A55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F10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515F3" w14:textId="4E87A41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0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6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E800EB" w14:textId="6CA9A68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6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4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B7C37" w14:textId="22B9890D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7F197" w14:textId="4483E98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16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C0CDD" w14:textId="048D356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03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6606A" w14:textId="5E02F39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6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87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AD8C17" w14:textId="2CA2954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3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1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41010" w14:textId="1288A1E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9417A" w14:textId="3A59D9C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551AD" w14:textId="591032C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E7C6E" w14:textId="0996984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96DF5" w14:textId="25D1C01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7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1D556" w14:textId="2E12EB8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6.36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36</w:t>
            </w:r>
          </w:p>
        </w:tc>
      </w:tr>
      <w:tr w:rsidR="004858D0" w:rsidRPr="0075664A" w14:paraId="0853C230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7B658DB" w14:textId="1079C29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F11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B7B29" w14:textId="57B89CD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9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30B72D" w14:textId="1FEB451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3197D" w14:textId="0F545B2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F006AC" w14:textId="4E79D74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3CDFB4" w14:textId="5B007DA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  <w:r w:rsidR="004F753D"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753D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2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EF9D3" w14:textId="74DACF3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2C9AD" w14:textId="5C35231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6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FCA43" w14:textId="3562119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F5312" w14:textId="51CBFF5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414EFA" w14:textId="0C1B598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4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4496F" w14:textId="3887032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0871C" w14:textId="195E875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28E25" w14:textId="4CFF8C4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5.2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49</w:t>
            </w:r>
          </w:p>
        </w:tc>
      </w:tr>
      <w:tr w:rsidR="004858D0" w:rsidRPr="0075664A" w14:paraId="0AA1732B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02F32A9" w14:textId="002896B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F12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77A99" w14:textId="27B63D1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  <w:r w:rsidRPr="007566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72D80" w14:textId="15525AB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4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78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BC5247" w14:textId="3CAF53D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C9733F" w14:textId="20EAE48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7195F" w14:textId="232FCBB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5110D" w14:textId="1053FE0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8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3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BFAC3" w14:textId="0144214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4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FD8EB" w14:textId="3926451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16D30" w14:textId="024E8E3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E3A7C1" w14:textId="595B39B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D1B27" w14:textId="3BCCF6F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5A06D" w14:textId="14DA984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69EA8" w14:textId="1CB4603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2.0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1</w:t>
            </w:r>
          </w:p>
        </w:tc>
      </w:tr>
      <w:tr w:rsidR="004858D0" w:rsidRPr="0075664A" w14:paraId="3C9ABABD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AE2475C" w14:textId="153367F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F13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88B0A" w14:textId="7D16712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4.2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3.77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AA06D" w14:textId="60FFB39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27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89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17F8D" w14:textId="333B8C53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4C5E" w14:textId="615685A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06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3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372A9" w14:textId="6157FFE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0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5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2A64C" w14:textId="080251B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1.31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83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27079" w14:textId="5C057D7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5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</w:t>
            </w:r>
          </w:p>
        </w:tc>
        <w:tc>
          <w:tcPr>
            <w:tcW w:w="9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1BB02" w14:textId="57330002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00888" w14:textId="7FA9C51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403DB" w14:textId="56EF186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0.12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48FBF" w14:textId="3AA9B13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0F47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9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B6C28" w14:textId="0C54C74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32</w:t>
            </w:r>
          </w:p>
        </w:tc>
        <w:tc>
          <w:tcPr>
            <w:tcW w:w="8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EA56" w14:textId="607145A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1.58</w:t>
            </w:r>
            <w:r w:rsidR="00B801BF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7.07</w:t>
            </w:r>
          </w:p>
        </w:tc>
      </w:tr>
      <w:tr w:rsidR="004858D0" w:rsidRPr="0075664A" w14:paraId="4590FEEA" w14:textId="77777777" w:rsidTr="0075664A">
        <w:trPr>
          <w:trHeight w:val="269"/>
          <w:jc w:val="center"/>
        </w:trPr>
        <w:tc>
          <w:tcPr>
            <w:tcW w:w="89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176BFA78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185" w:type="dxa"/>
            <w:gridSpan w:val="14"/>
            <w:tcBorders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A09D082" w14:textId="669FB19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thers</w:t>
            </w:r>
          </w:p>
        </w:tc>
      </w:tr>
      <w:tr w:rsidR="004858D0" w:rsidRPr="0075664A" w14:paraId="21210A92" w14:textId="77777777" w:rsidTr="0075664A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9F30B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DDBF7" w14:textId="585BBB5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C6D05" w14:textId="522DE0E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O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BAD57" w14:textId="6D2C026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4β-OH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F2DF0" w14:textId="6D8816B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210D9" w14:textId="643E62E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5,6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Epoxy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D4BAB" w14:textId="48645A1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7-Keto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CBC42" w14:textId="4CE1AE2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rio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F0159" w14:textId="08E1E62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6-Keto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39737" w14:textId="5D48436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0α-OH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CD155" w14:textId="384EDEA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2-O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74DC6" w14:textId="44C149E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4-O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F58A2" w14:textId="463DA99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25-OH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7FF11" w14:textId="46A0E5C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otal COPs</w:t>
            </w:r>
          </w:p>
        </w:tc>
      </w:tr>
      <w:tr w:rsidR="004858D0" w:rsidRPr="0075664A" w14:paraId="38EA6EBF" w14:textId="77777777" w:rsidTr="0075664A">
        <w:trPr>
          <w:trHeight w:val="350"/>
          <w:jc w:val="center"/>
        </w:trPr>
        <w:tc>
          <w:tcPr>
            <w:tcW w:w="89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2E5E31E" w14:textId="7777777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185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285FA7" w14:textId="19C558A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(mg/100 g fat) </w:t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STD</w:t>
            </w:r>
          </w:p>
        </w:tc>
      </w:tr>
      <w:tr w:rsidR="004858D0" w:rsidRPr="0075664A" w14:paraId="70D0CCBB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4B1D09" w14:textId="1B2DEE0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1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5A0AF" w14:textId="16AC49E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23F2D" w14:textId="79E3D6A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4295E" w14:textId="5CF843C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E86E1" w14:textId="6FC947C9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91DEF" w14:textId="38AAB46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E3C81" w14:textId="133C7654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4032C" w14:textId="5DC15F0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4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BA6E74" w14:textId="527BF46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1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C05D9" w14:textId="7F0DC79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92808" w14:textId="551D539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18F5A" w14:textId="04D0FE50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53E5F" w14:textId="3585DEE6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691B7" w14:textId="376D89C2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28</w:t>
            </w:r>
          </w:p>
        </w:tc>
      </w:tr>
      <w:tr w:rsidR="004858D0" w:rsidRPr="0075664A" w14:paraId="3ED846E8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8463D65" w14:textId="588107E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2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E48F9" w14:textId="489EAED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7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3246E8" w14:textId="13BA879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8D24C" w14:textId="7A62BCC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712F1" w14:textId="70ECE15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FE6750" w14:textId="41662797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E5802" w14:textId="7F5BDFE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79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130696" w14:textId="0BE83DD8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16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09BBC" w14:textId="1A0679BE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33CB5" w14:textId="3497343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8CDB8C" w14:textId="134ED9F1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F6400" w14:textId="02AAB82C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C1B2E" w14:textId="3A16812B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BA2FA" w14:textId="6BE2226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</w:tr>
      <w:tr w:rsidR="004858D0" w:rsidRPr="0075664A" w14:paraId="5B4905BC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A469C3A" w14:textId="5EE2A48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3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43723" w14:textId="2EC8A26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3F9ED" w14:textId="16DE2C49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B16B5" w14:textId="4630C84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7EC7D" w14:textId="13E2ECB1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3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846C3" w14:textId="5FC106F0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43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3F6807" w14:textId="6489BE4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86AF6E" w14:textId="7DFE15F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5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4F576" w14:textId="4BA2D64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99C49" w14:textId="64A6980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D966D" w14:textId="66AF2DA6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83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02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0C1BE" w14:textId="1BED42E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95704F" w14:textId="074FBF3F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2822E" w14:textId="21C4CC4C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1.28</w:t>
            </w:r>
          </w:p>
        </w:tc>
      </w:tr>
      <w:tr w:rsidR="004858D0" w:rsidRPr="0075664A" w14:paraId="67CA0B51" w14:textId="77777777" w:rsidTr="00CB2978">
        <w:trPr>
          <w:gridAfter w:val="1"/>
          <w:wAfter w:w="9" w:type="dxa"/>
          <w:trHeight w:val="526"/>
          <w:jc w:val="center"/>
        </w:trPr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FA624FC" w14:textId="21F9247D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4-RTE</w:t>
            </w:r>
          </w:p>
        </w:tc>
        <w:tc>
          <w:tcPr>
            <w:tcW w:w="99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5CCBD" w14:textId="6D60965F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78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C256F" w14:textId="43860FB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79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CD810" w14:textId="5C7F310A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64E4B1" w14:textId="02DD7544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8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6648B" w14:textId="6962D04E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53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C0748" w14:textId="69B22625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95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02662" w14:textId="40390DF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63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D2D2F" w14:textId="44A7662B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0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B24AA" w14:textId="27D1F368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A5744" w14:textId="1AA74747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02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28673" w14:textId="396EFA45" w:rsidR="004858D0" w:rsidRPr="0075664A" w:rsidRDefault="000E0C38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CACD6" w14:textId="4F6E608A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88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F7D63" w14:textId="086EC3C3" w:rsidR="004858D0" w:rsidRPr="0075664A" w:rsidRDefault="004858D0" w:rsidP="004858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>9.58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520E" w:rsidRPr="0075664A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75664A">
              <w:rPr>
                <w:rFonts w:ascii="Times New Roman" w:hAnsi="Times New Roman" w:cs="Times New Roman"/>
                <w:sz w:val="22"/>
                <w:szCs w:val="22"/>
              </w:rPr>
              <w:t xml:space="preserve"> 2.73</w:t>
            </w:r>
          </w:p>
        </w:tc>
      </w:tr>
    </w:tbl>
    <w:p w14:paraId="14EFBB22" w14:textId="77777777" w:rsidR="0075664A" w:rsidRPr="0075664A" w:rsidRDefault="0075664A" w:rsidP="002C40A8">
      <w:pPr>
        <w:rPr>
          <w:rFonts w:ascii="Times New Roman" w:hAnsi="Times New Roman" w:cs="Times New Roman"/>
        </w:rPr>
      </w:pPr>
    </w:p>
    <w:sectPr w:rsidR="0075664A" w:rsidRPr="0075664A" w:rsidSect="000258AD">
      <w:pgSz w:w="15840" w:h="12240" w:orient="landscape"/>
      <w:pgMar w:top="127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NzE0MzKwMDQzMTBX0lEKTi0uzszPAykwqQUAqSDm9SwAAAA="/>
  </w:docVars>
  <w:rsids>
    <w:rsidRoot w:val="003901C8"/>
    <w:rsid w:val="0000143B"/>
    <w:rsid w:val="000029AF"/>
    <w:rsid w:val="00006034"/>
    <w:rsid w:val="000064D2"/>
    <w:rsid w:val="000112FF"/>
    <w:rsid w:val="000128F8"/>
    <w:rsid w:val="000163B6"/>
    <w:rsid w:val="000258AD"/>
    <w:rsid w:val="000262BA"/>
    <w:rsid w:val="00031410"/>
    <w:rsid w:val="0004617A"/>
    <w:rsid w:val="00046AB4"/>
    <w:rsid w:val="00047475"/>
    <w:rsid w:val="000564EF"/>
    <w:rsid w:val="00060119"/>
    <w:rsid w:val="0006063E"/>
    <w:rsid w:val="00061969"/>
    <w:rsid w:val="000621DB"/>
    <w:rsid w:val="000653B1"/>
    <w:rsid w:val="00067A21"/>
    <w:rsid w:val="00074E7F"/>
    <w:rsid w:val="00077C21"/>
    <w:rsid w:val="00081C57"/>
    <w:rsid w:val="00083D3B"/>
    <w:rsid w:val="00084E11"/>
    <w:rsid w:val="00090950"/>
    <w:rsid w:val="00091513"/>
    <w:rsid w:val="00091C8D"/>
    <w:rsid w:val="00096030"/>
    <w:rsid w:val="00096703"/>
    <w:rsid w:val="0009723C"/>
    <w:rsid w:val="00097F55"/>
    <w:rsid w:val="000A3B60"/>
    <w:rsid w:val="000A43C4"/>
    <w:rsid w:val="000A4B36"/>
    <w:rsid w:val="000C33DE"/>
    <w:rsid w:val="000C3B8F"/>
    <w:rsid w:val="000C735C"/>
    <w:rsid w:val="000C7A2E"/>
    <w:rsid w:val="000D24F5"/>
    <w:rsid w:val="000D7D1B"/>
    <w:rsid w:val="000E0B0D"/>
    <w:rsid w:val="000E0C38"/>
    <w:rsid w:val="000F3771"/>
    <w:rsid w:val="000F446F"/>
    <w:rsid w:val="0010287C"/>
    <w:rsid w:val="00104ABD"/>
    <w:rsid w:val="00105DC2"/>
    <w:rsid w:val="00114DCC"/>
    <w:rsid w:val="00115124"/>
    <w:rsid w:val="00116CDA"/>
    <w:rsid w:val="00116D09"/>
    <w:rsid w:val="00116D81"/>
    <w:rsid w:val="00121757"/>
    <w:rsid w:val="00124FBD"/>
    <w:rsid w:val="0012509E"/>
    <w:rsid w:val="00126445"/>
    <w:rsid w:val="00135CB0"/>
    <w:rsid w:val="00136215"/>
    <w:rsid w:val="00137212"/>
    <w:rsid w:val="001414E1"/>
    <w:rsid w:val="00144476"/>
    <w:rsid w:val="001458CB"/>
    <w:rsid w:val="00151079"/>
    <w:rsid w:val="001545E5"/>
    <w:rsid w:val="00160B5E"/>
    <w:rsid w:val="00163B99"/>
    <w:rsid w:val="001645A2"/>
    <w:rsid w:val="00167F56"/>
    <w:rsid w:val="001732DF"/>
    <w:rsid w:val="001774B3"/>
    <w:rsid w:val="001806DD"/>
    <w:rsid w:val="0018179F"/>
    <w:rsid w:val="00182ABD"/>
    <w:rsid w:val="00184039"/>
    <w:rsid w:val="00184ABB"/>
    <w:rsid w:val="001911D3"/>
    <w:rsid w:val="00193256"/>
    <w:rsid w:val="001947D2"/>
    <w:rsid w:val="00197689"/>
    <w:rsid w:val="001A0A91"/>
    <w:rsid w:val="001A0D68"/>
    <w:rsid w:val="001A0E8F"/>
    <w:rsid w:val="001A3C54"/>
    <w:rsid w:val="001A448C"/>
    <w:rsid w:val="001A79FB"/>
    <w:rsid w:val="001B1BE5"/>
    <w:rsid w:val="001C251E"/>
    <w:rsid w:val="001C2FBC"/>
    <w:rsid w:val="001C393A"/>
    <w:rsid w:val="001D17D9"/>
    <w:rsid w:val="001D3A9D"/>
    <w:rsid w:val="001D452B"/>
    <w:rsid w:val="001D5ACA"/>
    <w:rsid w:val="001D6C3C"/>
    <w:rsid w:val="001E5188"/>
    <w:rsid w:val="001E5A0C"/>
    <w:rsid w:val="001E6273"/>
    <w:rsid w:val="001F5763"/>
    <w:rsid w:val="00200188"/>
    <w:rsid w:val="00204CA7"/>
    <w:rsid w:val="0020599E"/>
    <w:rsid w:val="002063A5"/>
    <w:rsid w:val="00215B1A"/>
    <w:rsid w:val="00221782"/>
    <w:rsid w:val="00225118"/>
    <w:rsid w:val="00225164"/>
    <w:rsid w:val="00226FFC"/>
    <w:rsid w:val="00235D33"/>
    <w:rsid w:val="00242E77"/>
    <w:rsid w:val="0024750D"/>
    <w:rsid w:val="00247D49"/>
    <w:rsid w:val="00250A7E"/>
    <w:rsid w:val="00251928"/>
    <w:rsid w:val="00252511"/>
    <w:rsid w:val="00254310"/>
    <w:rsid w:val="00254B8A"/>
    <w:rsid w:val="002552C1"/>
    <w:rsid w:val="00255411"/>
    <w:rsid w:val="00255643"/>
    <w:rsid w:val="0026520E"/>
    <w:rsid w:val="00266D1B"/>
    <w:rsid w:val="00274541"/>
    <w:rsid w:val="00280CB1"/>
    <w:rsid w:val="00281040"/>
    <w:rsid w:val="00285CDC"/>
    <w:rsid w:val="0028712A"/>
    <w:rsid w:val="00290CAD"/>
    <w:rsid w:val="002941AA"/>
    <w:rsid w:val="00294FAD"/>
    <w:rsid w:val="00295061"/>
    <w:rsid w:val="002A2802"/>
    <w:rsid w:val="002B2AA6"/>
    <w:rsid w:val="002B6D20"/>
    <w:rsid w:val="002B7E1E"/>
    <w:rsid w:val="002C2333"/>
    <w:rsid w:val="002C40A8"/>
    <w:rsid w:val="002C48AC"/>
    <w:rsid w:val="002C6874"/>
    <w:rsid w:val="002C6BC6"/>
    <w:rsid w:val="002D7E8F"/>
    <w:rsid w:val="002E012B"/>
    <w:rsid w:val="002E0CE4"/>
    <w:rsid w:val="002E37FA"/>
    <w:rsid w:val="002E3C64"/>
    <w:rsid w:val="002E3F32"/>
    <w:rsid w:val="002F0361"/>
    <w:rsid w:val="002F3983"/>
    <w:rsid w:val="002F5F53"/>
    <w:rsid w:val="00303D1A"/>
    <w:rsid w:val="003065F5"/>
    <w:rsid w:val="00307F57"/>
    <w:rsid w:val="0031062A"/>
    <w:rsid w:val="003150EF"/>
    <w:rsid w:val="0031742B"/>
    <w:rsid w:val="00325817"/>
    <w:rsid w:val="0032620B"/>
    <w:rsid w:val="00326F41"/>
    <w:rsid w:val="00336373"/>
    <w:rsid w:val="0034435F"/>
    <w:rsid w:val="003545C8"/>
    <w:rsid w:val="003559F9"/>
    <w:rsid w:val="00356FB5"/>
    <w:rsid w:val="0035767A"/>
    <w:rsid w:val="00360047"/>
    <w:rsid w:val="0036097D"/>
    <w:rsid w:val="00361736"/>
    <w:rsid w:val="003631BF"/>
    <w:rsid w:val="00372727"/>
    <w:rsid w:val="00381D09"/>
    <w:rsid w:val="003850AB"/>
    <w:rsid w:val="003901C8"/>
    <w:rsid w:val="00395472"/>
    <w:rsid w:val="00395B81"/>
    <w:rsid w:val="003A2B85"/>
    <w:rsid w:val="003A502A"/>
    <w:rsid w:val="003B0B40"/>
    <w:rsid w:val="003B1D5F"/>
    <w:rsid w:val="003B49B0"/>
    <w:rsid w:val="003B54AC"/>
    <w:rsid w:val="003B7265"/>
    <w:rsid w:val="003C0762"/>
    <w:rsid w:val="003C3AB7"/>
    <w:rsid w:val="003C4E3C"/>
    <w:rsid w:val="003C551C"/>
    <w:rsid w:val="003C569A"/>
    <w:rsid w:val="003C5E1D"/>
    <w:rsid w:val="003C73D0"/>
    <w:rsid w:val="003C7F97"/>
    <w:rsid w:val="003D126A"/>
    <w:rsid w:val="003D72DB"/>
    <w:rsid w:val="003D7548"/>
    <w:rsid w:val="003D7ABF"/>
    <w:rsid w:val="003E343C"/>
    <w:rsid w:val="003E43FE"/>
    <w:rsid w:val="003E546D"/>
    <w:rsid w:val="003E63E9"/>
    <w:rsid w:val="003F5746"/>
    <w:rsid w:val="003F78C8"/>
    <w:rsid w:val="00405353"/>
    <w:rsid w:val="00407C93"/>
    <w:rsid w:val="004103F0"/>
    <w:rsid w:val="00412B14"/>
    <w:rsid w:val="00414940"/>
    <w:rsid w:val="00415358"/>
    <w:rsid w:val="0041557D"/>
    <w:rsid w:val="00416008"/>
    <w:rsid w:val="00420BEE"/>
    <w:rsid w:val="00422DAF"/>
    <w:rsid w:val="004266ED"/>
    <w:rsid w:val="0042757D"/>
    <w:rsid w:val="0043292B"/>
    <w:rsid w:val="00441063"/>
    <w:rsid w:val="00441AFE"/>
    <w:rsid w:val="00441CE9"/>
    <w:rsid w:val="004431DF"/>
    <w:rsid w:val="00444E0C"/>
    <w:rsid w:val="0044758B"/>
    <w:rsid w:val="00450B69"/>
    <w:rsid w:val="004519CA"/>
    <w:rsid w:val="00452A62"/>
    <w:rsid w:val="00453B4B"/>
    <w:rsid w:val="00463782"/>
    <w:rsid w:val="00467375"/>
    <w:rsid w:val="00471BCD"/>
    <w:rsid w:val="0047701F"/>
    <w:rsid w:val="00481532"/>
    <w:rsid w:val="004858D0"/>
    <w:rsid w:val="00485DF2"/>
    <w:rsid w:val="00487B00"/>
    <w:rsid w:val="00487D74"/>
    <w:rsid w:val="00494605"/>
    <w:rsid w:val="004956DB"/>
    <w:rsid w:val="00496117"/>
    <w:rsid w:val="00496617"/>
    <w:rsid w:val="0049718B"/>
    <w:rsid w:val="004A5BED"/>
    <w:rsid w:val="004B12CA"/>
    <w:rsid w:val="004B1CC0"/>
    <w:rsid w:val="004B41A6"/>
    <w:rsid w:val="004C05EA"/>
    <w:rsid w:val="004C37FE"/>
    <w:rsid w:val="004C38D3"/>
    <w:rsid w:val="004C472D"/>
    <w:rsid w:val="004C4964"/>
    <w:rsid w:val="004C73F9"/>
    <w:rsid w:val="004D05DB"/>
    <w:rsid w:val="004D1FB3"/>
    <w:rsid w:val="004D39EB"/>
    <w:rsid w:val="004D5012"/>
    <w:rsid w:val="004E7AA5"/>
    <w:rsid w:val="004F1B36"/>
    <w:rsid w:val="004F5D81"/>
    <w:rsid w:val="004F73AC"/>
    <w:rsid w:val="004F753D"/>
    <w:rsid w:val="005020E0"/>
    <w:rsid w:val="0050334E"/>
    <w:rsid w:val="005117AF"/>
    <w:rsid w:val="005128AA"/>
    <w:rsid w:val="0052068C"/>
    <w:rsid w:val="00520EBD"/>
    <w:rsid w:val="005270CB"/>
    <w:rsid w:val="00532488"/>
    <w:rsid w:val="005338B4"/>
    <w:rsid w:val="0053655F"/>
    <w:rsid w:val="0054016C"/>
    <w:rsid w:val="005434F2"/>
    <w:rsid w:val="00544372"/>
    <w:rsid w:val="0054609B"/>
    <w:rsid w:val="005510BD"/>
    <w:rsid w:val="00554119"/>
    <w:rsid w:val="00554828"/>
    <w:rsid w:val="0056396B"/>
    <w:rsid w:val="00563FA5"/>
    <w:rsid w:val="005640EB"/>
    <w:rsid w:val="0057385C"/>
    <w:rsid w:val="00577903"/>
    <w:rsid w:val="005866D9"/>
    <w:rsid w:val="00593C9A"/>
    <w:rsid w:val="00594748"/>
    <w:rsid w:val="005A175F"/>
    <w:rsid w:val="005A783E"/>
    <w:rsid w:val="005B07D8"/>
    <w:rsid w:val="005B1026"/>
    <w:rsid w:val="005B32C1"/>
    <w:rsid w:val="005D19B5"/>
    <w:rsid w:val="005D5DEE"/>
    <w:rsid w:val="005D6F61"/>
    <w:rsid w:val="005E1FB9"/>
    <w:rsid w:val="005E7C04"/>
    <w:rsid w:val="005F0353"/>
    <w:rsid w:val="005F2D84"/>
    <w:rsid w:val="005F4F7B"/>
    <w:rsid w:val="005F68D8"/>
    <w:rsid w:val="00610E71"/>
    <w:rsid w:val="00615A8A"/>
    <w:rsid w:val="00620213"/>
    <w:rsid w:val="006245B9"/>
    <w:rsid w:val="00624C5E"/>
    <w:rsid w:val="00631998"/>
    <w:rsid w:val="00635154"/>
    <w:rsid w:val="00636548"/>
    <w:rsid w:val="00642041"/>
    <w:rsid w:val="0064563A"/>
    <w:rsid w:val="00646875"/>
    <w:rsid w:val="00646E84"/>
    <w:rsid w:val="00652E64"/>
    <w:rsid w:val="0065495A"/>
    <w:rsid w:val="00654A1E"/>
    <w:rsid w:val="00657F99"/>
    <w:rsid w:val="00661335"/>
    <w:rsid w:val="006713F3"/>
    <w:rsid w:val="00671AE0"/>
    <w:rsid w:val="00675E11"/>
    <w:rsid w:val="00680935"/>
    <w:rsid w:val="00687966"/>
    <w:rsid w:val="006A3254"/>
    <w:rsid w:val="006B187B"/>
    <w:rsid w:val="006C7F7D"/>
    <w:rsid w:val="006D004F"/>
    <w:rsid w:val="006D721E"/>
    <w:rsid w:val="006E14B2"/>
    <w:rsid w:val="006E1A8F"/>
    <w:rsid w:val="006E3CD5"/>
    <w:rsid w:val="006E610F"/>
    <w:rsid w:val="006F1355"/>
    <w:rsid w:val="006F39C0"/>
    <w:rsid w:val="006F575F"/>
    <w:rsid w:val="00701D26"/>
    <w:rsid w:val="00701FFB"/>
    <w:rsid w:val="00703C2F"/>
    <w:rsid w:val="00703EB0"/>
    <w:rsid w:val="007111FA"/>
    <w:rsid w:val="0071236C"/>
    <w:rsid w:val="00713B3C"/>
    <w:rsid w:val="00722B6A"/>
    <w:rsid w:val="00722C4C"/>
    <w:rsid w:val="00724A8C"/>
    <w:rsid w:val="00725527"/>
    <w:rsid w:val="00726A5B"/>
    <w:rsid w:val="007419E8"/>
    <w:rsid w:val="0074425B"/>
    <w:rsid w:val="007447A6"/>
    <w:rsid w:val="0075041E"/>
    <w:rsid w:val="00752175"/>
    <w:rsid w:val="007526DF"/>
    <w:rsid w:val="00752E97"/>
    <w:rsid w:val="00755961"/>
    <w:rsid w:val="0075664A"/>
    <w:rsid w:val="007567C7"/>
    <w:rsid w:val="00764BB8"/>
    <w:rsid w:val="00764E03"/>
    <w:rsid w:val="00766B82"/>
    <w:rsid w:val="00770A3B"/>
    <w:rsid w:val="00772D14"/>
    <w:rsid w:val="00773A29"/>
    <w:rsid w:val="00777FEC"/>
    <w:rsid w:val="007811EE"/>
    <w:rsid w:val="007812FE"/>
    <w:rsid w:val="00782A88"/>
    <w:rsid w:val="00784466"/>
    <w:rsid w:val="00785B28"/>
    <w:rsid w:val="00785DA5"/>
    <w:rsid w:val="00786108"/>
    <w:rsid w:val="00792432"/>
    <w:rsid w:val="007925D8"/>
    <w:rsid w:val="00794305"/>
    <w:rsid w:val="00796E96"/>
    <w:rsid w:val="00797196"/>
    <w:rsid w:val="0079732E"/>
    <w:rsid w:val="007A14C7"/>
    <w:rsid w:val="007A15D8"/>
    <w:rsid w:val="007A338E"/>
    <w:rsid w:val="007A5B6F"/>
    <w:rsid w:val="007B106E"/>
    <w:rsid w:val="007B13BA"/>
    <w:rsid w:val="007B1562"/>
    <w:rsid w:val="007B283A"/>
    <w:rsid w:val="007B2D07"/>
    <w:rsid w:val="007B7BB4"/>
    <w:rsid w:val="007C22E9"/>
    <w:rsid w:val="007C5D6B"/>
    <w:rsid w:val="007C61BF"/>
    <w:rsid w:val="007C795E"/>
    <w:rsid w:val="007D0C5A"/>
    <w:rsid w:val="007D3D98"/>
    <w:rsid w:val="007E3450"/>
    <w:rsid w:val="007E726B"/>
    <w:rsid w:val="007F0B22"/>
    <w:rsid w:val="007F4204"/>
    <w:rsid w:val="007F4336"/>
    <w:rsid w:val="007F5212"/>
    <w:rsid w:val="007F536E"/>
    <w:rsid w:val="00801EA1"/>
    <w:rsid w:val="00805486"/>
    <w:rsid w:val="00807B02"/>
    <w:rsid w:val="00814443"/>
    <w:rsid w:val="008161B3"/>
    <w:rsid w:val="00816C93"/>
    <w:rsid w:val="008210AD"/>
    <w:rsid w:val="00832F06"/>
    <w:rsid w:val="00844B02"/>
    <w:rsid w:val="008614FC"/>
    <w:rsid w:val="00865E33"/>
    <w:rsid w:val="008660A0"/>
    <w:rsid w:val="0087047A"/>
    <w:rsid w:val="00871804"/>
    <w:rsid w:val="0087464E"/>
    <w:rsid w:val="008753DB"/>
    <w:rsid w:val="008759D5"/>
    <w:rsid w:val="00876B48"/>
    <w:rsid w:val="008812B4"/>
    <w:rsid w:val="00881B4D"/>
    <w:rsid w:val="00882AE3"/>
    <w:rsid w:val="00882C07"/>
    <w:rsid w:val="00884B1A"/>
    <w:rsid w:val="00885E6E"/>
    <w:rsid w:val="008872D7"/>
    <w:rsid w:val="008902B2"/>
    <w:rsid w:val="00896B38"/>
    <w:rsid w:val="00897F9A"/>
    <w:rsid w:val="008A1196"/>
    <w:rsid w:val="008A2BD6"/>
    <w:rsid w:val="008A30DE"/>
    <w:rsid w:val="008A400B"/>
    <w:rsid w:val="008A4B6B"/>
    <w:rsid w:val="008B0C51"/>
    <w:rsid w:val="008B0F68"/>
    <w:rsid w:val="008B3415"/>
    <w:rsid w:val="008B35E1"/>
    <w:rsid w:val="008B496C"/>
    <w:rsid w:val="008B61F4"/>
    <w:rsid w:val="008B650B"/>
    <w:rsid w:val="008C53DC"/>
    <w:rsid w:val="008C7898"/>
    <w:rsid w:val="008D46AB"/>
    <w:rsid w:val="008D79DB"/>
    <w:rsid w:val="008E410E"/>
    <w:rsid w:val="008E553F"/>
    <w:rsid w:val="008F229D"/>
    <w:rsid w:val="0090340A"/>
    <w:rsid w:val="00907B3D"/>
    <w:rsid w:val="0091254A"/>
    <w:rsid w:val="0091257B"/>
    <w:rsid w:val="00915E41"/>
    <w:rsid w:val="00916404"/>
    <w:rsid w:val="00920284"/>
    <w:rsid w:val="00923A3E"/>
    <w:rsid w:val="0092489E"/>
    <w:rsid w:val="009332F5"/>
    <w:rsid w:val="0093394A"/>
    <w:rsid w:val="00936FC2"/>
    <w:rsid w:val="009452C5"/>
    <w:rsid w:val="0095465C"/>
    <w:rsid w:val="009551AD"/>
    <w:rsid w:val="009552B7"/>
    <w:rsid w:val="009639B7"/>
    <w:rsid w:val="00963A73"/>
    <w:rsid w:val="00982CB8"/>
    <w:rsid w:val="00987549"/>
    <w:rsid w:val="009875F2"/>
    <w:rsid w:val="009926E2"/>
    <w:rsid w:val="009A3872"/>
    <w:rsid w:val="009A5476"/>
    <w:rsid w:val="009A68B7"/>
    <w:rsid w:val="009A7AB3"/>
    <w:rsid w:val="009B12B0"/>
    <w:rsid w:val="009B1E84"/>
    <w:rsid w:val="009B21FE"/>
    <w:rsid w:val="009C2CAA"/>
    <w:rsid w:val="009C3752"/>
    <w:rsid w:val="009C40D1"/>
    <w:rsid w:val="009C6523"/>
    <w:rsid w:val="009D0B2F"/>
    <w:rsid w:val="009D69AD"/>
    <w:rsid w:val="009D799E"/>
    <w:rsid w:val="009E034D"/>
    <w:rsid w:val="009E1C06"/>
    <w:rsid w:val="009E3F4E"/>
    <w:rsid w:val="009F12AA"/>
    <w:rsid w:val="009F4AD9"/>
    <w:rsid w:val="009F7D64"/>
    <w:rsid w:val="00A01BE6"/>
    <w:rsid w:val="00A03BED"/>
    <w:rsid w:val="00A03C86"/>
    <w:rsid w:val="00A047E7"/>
    <w:rsid w:val="00A12081"/>
    <w:rsid w:val="00A14D5B"/>
    <w:rsid w:val="00A155B1"/>
    <w:rsid w:val="00A17E3F"/>
    <w:rsid w:val="00A23AC9"/>
    <w:rsid w:val="00A24FB2"/>
    <w:rsid w:val="00A25C43"/>
    <w:rsid w:val="00A33CEB"/>
    <w:rsid w:val="00A3669C"/>
    <w:rsid w:val="00A376A0"/>
    <w:rsid w:val="00A37E5A"/>
    <w:rsid w:val="00A4159D"/>
    <w:rsid w:val="00A4270F"/>
    <w:rsid w:val="00A4671E"/>
    <w:rsid w:val="00A477F4"/>
    <w:rsid w:val="00A579EC"/>
    <w:rsid w:val="00A60259"/>
    <w:rsid w:val="00A607F2"/>
    <w:rsid w:val="00A64E59"/>
    <w:rsid w:val="00A67BA3"/>
    <w:rsid w:val="00A67EC7"/>
    <w:rsid w:val="00A72869"/>
    <w:rsid w:val="00A730D5"/>
    <w:rsid w:val="00A76EE3"/>
    <w:rsid w:val="00A8042D"/>
    <w:rsid w:val="00A92E06"/>
    <w:rsid w:val="00A936AD"/>
    <w:rsid w:val="00AA147A"/>
    <w:rsid w:val="00AA2645"/>
    <w:rsid w:val="00AA3193"/>
    <w:rsid w:val="00AA6DC1"/>
    <w:rsid w:val="00AB1598"/>
    <w:rsid w:val="00AB33FA"/>
    <w:rsid w:val="00AB77B8"/>
    <w:rsid w:val="00AC10C3"/>
    <w:rsid w:val="00AC134C"/>
    <w:rsid w:val="00AC1C0A"/>
    <w:rsid w:val="00AC4F2D"/>
    <w:rsid w:val="00AC4FD0"/>
    <w:rsid w:val="00AC500A"/>
    <w:rsid w:val="00AC7C93"/>
    <w:rsid w:val="00AC7E04"/>
    <w:rsid w:val="00AE2F1A"/>
    <w:rsid w:val="00AE31EC"/>
    <w:rsid w:val="00AE38AB"/>
    <w:rsid w:val="00AE3AF2"/>
    <w:rsid w:val="00AE40C4"/>
    <w:rsid w:val="00AE67C4"/>
    <w:rsid w:val="00AF19EE"/>
    <w:rsid w:val="00AF409B"/>
    <w:rsid w:val="00AF6226"/>
    <w:rsid w:val="00AF701F"/>
    <w:rsid w:val="00B03AB9"/>
    <w:rsid w:val="00B04B14"/>
    <w:rsid w:val="00B063BB"/>
    <w:rsid w:val="00B114B1"/>
    <w:rsid w:val="00B11F4A"/>
    <w:rsid w:val="00B16AF7"/>
    <w:rsid w:val="00B20D2D"/>
    <w:rsid w:val="00B21913"/>
    <w:rsid w:val="00B30C3A"/>
    <w:rsid w:val="00B33E3C"/>
    <w:rsid w:val="00B34579"/>
    <w:rsid w:val="00B42E4D"/>
    <w:rsid w:val="00B5135E"/>
    <w:rsid w:val="00B56BE5"/>
    <w:rsid w:val="00B56DA1"/>
    <w:rsid w:val="00B60B91"/>
    <w:rsid w:val="00B62E59"/>
    <w:rsid w:val="00B634B8"/>
    <w:rsid w:val="00B7006A"/>
    <w:rsid w:val="00B801BF"/>
    <w:rsid w:val="00B8174B"/>
    <w:rsid w:val="00B87739"/>
    <w:rsid w:val="00B87A24"/>
    <w:rsid w:val="00B87C09"/>
    <w:rsid w:val="00B90F47"/>
    <w:rsid w:val="00BA68A2"/>
    <w:rsid w:val="00BB183A"/>
    <w:rsid w:val="00BC35EB"/>
    <w:rsid w:val="00BC7663"/>
    <w:rsid w:val="00BD5E5C"/>
    <w:rsid w:val="00BD71BE"/>
    <w:rsid w:val="00BD7EA6"/>
    <w:rsid w:val="00BE0A50"/>
    <w:rsid w:val="00BF647A"/>
    <w:rsid w:val="00C00B24"/>
    <w:rsid w:val="00C00C04"/>
    <w:rsid w:val="00C00D82"/>
    <w:rsid w:val="00C0225E"/>
    <w:rsid w:val="00C06C30"/>
    <w:rsid w:val="00C11A3A"/>
    <w:rsid w:val="00C206C3"/>
    <w:rsid w:val="00C21A88"/>
    <w:rsid w:val="00C22096"/>
    <w:rsid w:val="00C22641"/>
    <w:rsid w:val="00C24DDE"/>
    <w:rsid w:val="00C33E54"/>
    <w:rsid w:val="00C35AD3"/>
    <w:rsid w:val="00C36DD0"/>
    <w:rsid w:val="00C409B2"/>
    <w:rsid w:val="00C41225"/>
    <w:rsid w:val="00C431A0"/>
    <w:rsid w:val="00C45CAF"/>
    <w:rsid w:val="00C50853"/>
    <w:rsid w:val="00C51134"/>
    <w:rsid w:val="00C534C0"/>
    <w:rsid w:val="00C53B0C"/>
    <w:rsid w:val="00C54E9C"/>
    <w:rsid w:val="00C556E4"/>
    <w:rsid w:val="00C57EE5"/>
    <w:rsid w:val="00C627F8"/>
    <w:rsid w:val="00C653FA"/>
    <w:rsid w:val="00C65FEC"/>
    <w:rsid w:val="00C66E10"/>
    <w:rsid w:val="00C76390"/>
    <w:rsid w:val="00C80869"/>
    <w:rsid w:val="00C83593"/>
    <w:rsid w:val="00C83D21"/>
    <w:rsid w:val="00C83FD4"/>
    <w:rsid w:val="00C86AA4"/>
    <w:rsid w:val="00C902C0"/>
    <w:rsid w:val="00C93690"/>
    <w:rsid w:val="00C93F18"/>
    <w:rsid w:val="00CA1032"/>
    <w:rsid w:val="00CA62BF"/>
    <w:rsid w:val="00CA73FC"/>
    <w:rsid w:val="00CB2978"/>
    <w:rsid w:val="00CB4531"/>
    <w:rsid w:val="00CC0D10"/>
    <w:rsid w:val="00CC190D"/>
    <w:rsid w:val="00CC247F"/>
    <w:rsid w:val="00CC5F70"/>
    <w:rsid w:val="00CD008D"/>
    <w:rsid w:val="00CD4DE1"/>
    <w:rsid w:val="00CE02CD"/>
    <w:rsid w:val="00CE135B"/>
    <w:rsid w:val="00CE58B2"/>
    <w:rsid w:val="00CE7C9A"/>
    <w:rsid w:val="00CF2F5E"/>
    <w:rsid w:val="00CF6366"/>
    <w:rsid w:val="00D06998"/>
    <w:rsid w:val="00D11A5C"/>
    <w:rsid w:val="00D12810"/>
    <w:rsid w:val="00D14351"/>
    <w:rsid w:val="00D14CBC"/>
    <w:rsid w:val="00D159BF"/>
    <w:rsid w:val="00D16C45"/>
    <w:rsid w:val="00D23E35"/>
    <w:rsid w:val="00D272AC"/>
    <w:rsid w:val="00D31BF3"/>
    <w:rsid w:val="00D37974"/>
    <w:rsid w:val="00D37AB4"/>
    <w:rsid w:val="00D40129"/>
    <w:rsid w:val="00D52B30"/>
    <w:rsid w:val="00D542AB"/>
    <w:rsid w:val="00D639C0"/>
    <w:rsid w:val="00D70334"/>
    <w:rsid w:val="00D70F1A"/>
    <w:rsid w:val="00D824B5"/>
    <w:rsid w:val="00D855E5"/>
    <w:rsid w:val="00D87F1D"/>
    <w:rsid w:val="00D91977"/>
    <w:rsid w:val="00D93C67"/>
    <w:rsid w:val="00D97B91"/>
    <w:rsid w:val="00DA00E6"/>
    <w:rsid w:val="00DA01F7"/>
    <w:rsid w:val="00DA7684"/>
    <w:rsid w:val="00DB0B4D"/>
    <w:rsid w:val="00DB183E"/>
    <w:rsid w:val="00DB2607"/>
    <w:rsid w:val="00DB30A6"/>
    <w:rsid w:val="00DC1483"/>
    <w:rsid w:val="00DC170B"/>
    <w:rsid w:val="00DD121B"/>
    <w:rsid w:val="00DE6B0A"/>
    <w:rsid w:val="00DF0088"/>
    <w:rsid w:val="00DF3842"/>
    <w:rsid w:val="00DF6BFA"/>
    <w:rsid w:val="00E00D54"/>
    <w:rsid w:val="00E029D5"/>
    <w:rsid w:val="00E05FDD"/>
    <w:rsid w:val="00E13C81"/>
    <w:rsid w:val="00E15D6B"/>
    <w:rsid w:val="00E23638"/>
    <w:rsid w:val="00E309DE"/>
    <w:rsid w:val="00E317F8"/>
    <w:rsid w:val="00E32E99"/>
    <w:rsid w:val="00E35435"/>
    <w:rsid w:val="00E37A54"/>
    <w:rsid w:val="00E4234F"/>
    <w:rsid w:val="00E43D78"/>
    <w:rsid w:val="00E44117"/>
    <w:rsid w:val="00E44794"/>
    <w:rsid w:val="00E464FF"/>
    <w:rsid w:val="00E55A40"/>
    <w:rsid w:val="00E6150E"/>
    <w:rsid w:val="00E64263"/>
    <w:rsid w:val="00E71429"/>
    <w:rsid w:val="00E76BFF"/>
    <w:rsid w:val="00E77F42"/>
    <w:rsid w:val="00E8622E"/>
    <w:rsid w:val="00E925F7"/>
    <w:rsid w:val="00E95821"/>
    <w:rsid w:val="00E95D02"/>
    <w:rsid w:val="00EA1798"/>
    <w:rsid w:val="00EA19DE"/>
    <w:rsid w:val="00EA4DE6"/>
    <w:rsid w:val="00EA52A6"/>
    <w:rsid w:val="00EA70F0"/>
    <w:rsid w:val="00EB0A49"/>
    <w:rsid w:val="00EB0DEB"/>
    <w:rsid w:val="00EB1E44"/>
    <w:rsid w:val="00EB2B75"/>
    <w:rsid w:val="00EB60D5"/>
    <w:rsid w:val="00EB64D8"/>
    <w:rsid w:val="00EC373E"/>
    <w:rsid w:val="00EC375A"/>
    <w:rsid w:val="00EC3D18"/>
    <w:rsid w:val="00ED26FE"/>
    <w:rsid w:val="00ED2AF1"/>
    <w:rsid w:val="00ED3A96"/>
    <w:rsid w:val="00EE17F6"/>
    <w:rsid w:val="00EE26F3"/>
    <w:rsid w:val="00EE7100"/>
    <w:rsid w:val="00EE783E"/>
    <w:rsid w:val="00EF02EE"/>
    <w:rsid w:val="00EF4FA8"/>
    <w:rsid w:val="00EF7BB5"/>
    <w:rsid w:val="00F00863"/>
    <w:rsid w:val="00F0449C"/>
    <w:rsid w:val="00F04C8A"/>
    <w:rsid w:val="00F1124D"/>
    <w:rsid w:val="00F11352"/>
    <w:rsid w:val="00F1224F"/>
    <w:rsid w:val="00F14EEC"/>
    <w:rsid w:val="00F20E2E"/>
    <w:rsid w:val="00F21B0C"/>
    <w:rsid w:val="00F21E53"/>
    <w:rsid w:val="00F26C94"/>
    <w:rsid w:val="00F30058"/>
    <w:rsid w:val="00F33388"/>
    <w:rsid w:val="00F3417A"/>
    <w:rsid w:val="00F3739F"/>
    <w:rsid w:val="00F37F13"/>
    <w:rsid w:val="00F411D9"/>
    <w:rsid w:val="00F453C4"/>
    <w:rsid w:val="00F51DFC"/>
    <w:rsid w:val="00F528C4"/>
    <w:rsid w:val="00F5431C"/>
    <w:rsid w:val="00F61C68"/>
    <w:rsid w:val="00F61C74"/>
    <w:rsid w:val="00F62B82"/>
    <w:rsid w:val="00F64686"/>
    <w:rsid w:val="00F66810"/>
    <w:rsid w:val="00F67DEE"/>
    <w:rsid w:val="00F74ABA"/>
    <w:rsid w:val="00F761CD"/>
    <w:rsid w:val="00F80E15"/>
    <w:rsid w:val="00F82515"/>
    <w:rsid w:val="00F8440B"/>
    <w:rsid w:val="00F84DEE"/>
    <w:rsid w:val="00F8520C"/>
    <w:rsid w:val="00F854EC"/>
    <w:rsid w:val="00F90C5E"/>
    <w:rsid w:val="00F9204C"/>
    <w:rsid w:val="00F94E5A"/>
    <w:rsid w:val="00FA2DEC"/>
    <w:rsid w:val="00FA3586"/>
    <w:rsid w:val="00FA3C15"/>
    <w:rsid w:val="00FC1F32"/>
    <w:rsid w:val="00FC4E45"/>
    <w:rsid w:val="00FC5C27"/>
    <w:rsid w:val="00FC62E8"/>
    <w:rsid w:val="00FC782B"/>
    <w:rsid w:val="00FE2763"/>
    <w:rsid w:val="00FE3C54"/>
    <w:rsid w:val="00FE6FA7"/>
    <w:rsid w:val="00FF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1F357"/>
  <w15:chartTrackingRefBased/>
  <w15:docId w15:val="{0B242B6C-13FC-5648-898F-F707AC36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3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4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ura Maldonado Pereira</dc:creator>
  <cp:keywords/>
  <dc:description/>
  <cp:lastModifiedBy>Carlo Barnaba</cp:lastModifiedBy>
  <cp:revision>347</cp:revision>
  <dcterms:created xsi:type="dcterms:W3CDTF">2021-04-11T16:55:00Z</dcterms:created>
  <dcterms:modified xsi:type="dcterms:W3CDTF">2023-07-28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e943c25606304cf98a1d3d2f41cf2eda2ccd7570d33befb6ac870a9d8b76fb</vt:lpwstr>
  </property>
</Properties>
</file>